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B4927" w14:textId="77777777" w:rsidR="00D55E93" w:rsidRPr="00646F62" w:rsidRDefault="00D55E93" w:rsidP="00D55E93">
      <w:pPr>
        <w:spacing w:line="480" w:lineRule="auto"/>
        <w:rPr>
          <w:rFonts w:ascii="Times New Roman" w:hAnsi="Times New Roman" w:cs="Times New Roman"/>
          <w:iCs/>
          <w:sz w:val="18"/>
          <w:szCs w:val="18"/>
        </w:rPr>
      </w:pPr>
      <w:r w:rsidRPr="00646F62">
        <w:rPr>
          <w:rFonts w:ascii="Times New Roman" w:hAnsi="Times New Roman" w:cs="Times New Roman"/>
          <w:b/>
          <w:iCs/>
          <w:sz w:val="18"/>
          <w:szCs w:val="18"/>
        </w:rPr>
        <w:t>Table S5. Results of multiple logistic regressions with individual network metrics</w:t>
      </w:r>
      <w:r w:rsidRPr="00646F62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646F62">
        <w:rPr>
          <w:rFonts w:ascii="Times New Roman" w:hAnsi="Times New Roman" w:cs="Times New Roman"/>
          <w:iCs/>
          <w:sz w:val="22"/>
          <w:szCs w:val="22"/>
        </w:rPr>
        <w:t xml:space="preserve"> </w:t>
      </w:r>
      <w:bookmarkStart w:id="0" w:name="_GoBack"/>
      <w:bookmarkEnd w:id="0"/>
    </w:p>
    <w:tbl>
      <w:tblPr>
        <w:tblW w:w="6204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51"/>
        <w:gridCol w:w="1551"/>
        <w:gridCol w:w="1551"/>
        <w:gridCol w:w="1551"/>
      </w:tblGrid>
      <w:tr w:rsidR="00D55E93" w:rsidRPr="00646F62" w14:paraId="7C4A4E1A" w14:textId="77777777" w:rsidTr="004E5466">
        <w:tc>
          <w:tcPr>
            <w:tcW w:w="6204" w:type="dxa"/>
            <w:gridSpan w:val="4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82205ED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ind w:left="-1101"/>
              <w:jc w:val="center"/>
              <w:rPr>
                <w:rFonts w:ascii="Arial" w:hAnsi="Arial" w:cs="Arial"/>
                <w:color w:val="262626"/>
              </w:rPr>
            </w:pPr>
          </w:p>
        </w:tc>
      </w:tr>
      <w:tr w:rsidR="00D55E93" w:rsidRPr="00646F62" w14:paraId="6C6702AD" w14:textId="77777777" w:rsidTr="004E5466">
        <w:tblPrEx>
          <w:tblBorders>
            <w:top w:val="none" w:sz="0" w:space="0" w:color="auto"/>
          </w:tblBorders>
        </w:tblPrEx>
        <w:tc>
          <w:tcPr>
            <w:tcW w:w="1551" w:type="dxa"/>
            <w:shd w:val="clear" w:color="auto" w:fill="auto"/>
            <w:vAlign w:val="center"/>
          </w:tcPr>
          <w:p w14:paraId="49A3490F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16"/>
                <w:szCs w:val="16"/>
              </w:rPr>
            </w:pP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vAlign w:val="center"/>
          </w:tcPr>
          <w:p w14:paraId="1836A9FB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Eigenvector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vAlign w:val="center"/>
          </w:tcPr>
          <w:p w14:paraId="0423BA62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Betweenness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vAlign w:val="center"/>
          </w:tcPr>
          <w:p w14:paraId="69B1FDEB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Closeness</w:t>
            </w:r>
          </w:p>
        </w:tc>
      </w:tr>
      <w:tr w:rsidR="00D55E93" w:rsidRPr="00646F62" w14:paraId="179519A1" w14:textId="77777777" w:rsidTr="004E5466">
        <w:tblPrEx>
          <w:tblBorders>
            <w:top w:val="none" w:sz="0" w:space="0" w:color="auto"/>
          </w:tblBorders>
        </w:tblPrEx>
        <w:tc>
          <w:tcPr>
            <w:tcW w:w="1551" w:type="dxa"/>
            <w:shd w:val="clear" w:color="auto" w:fill="auto"/>
            <w:vAlign w:val="center"/>
          </w:tcPr>
          <w:p w14:paraId="46DE8CAD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16"/>
                <w:szCs w:val="16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79CFE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1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E9571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2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7C95F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3)</w:t>
            </w:r>
          </w:p>
        </w:tc>
      </w:tr>
      <w:tr w:rsidR="00D55E93" w:rsidRPr="00646F62" w14:paraId="49D642C0" w14:textId="77777777" w:rsidTr="004E5466">
        <w:tblPrEx>
          <w:tblBorders>
            <w:top w:val="none" w:sz="0" w:space="0" w:color="auto"/>
          </w:tblBorders>
        </w:tblPrEx>
        <w:tc>
          <w:tcPr>
            <w:tcW w:w="1551" w:type="dxa"/>
            <w:shd w:val="clear" w:color="auto" w:fill="auto"/>
            <w:vAlign w:val="center"/>
          </w:tcPr>
          <w:p w14:paraId="4E050057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Preference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AF50E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</w:rPr>
              <w:t xml:space="preserve">.440** </w:t>
            </w:r>
          </w:p>
          <w:p w14:paraId="40C7DFB2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.367, .512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D7FB0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</w:rPr>
              <w:t xml:space="preserve">.249** </w:t>
            </w:r>
          </w:p>
          <w:p w14:paraId="22785C7B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.161, .337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0907B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.</w:t>
            </w: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</w:rPr>
              <w:t xml:space="preserve">107** </w:t>
            </w:r>
          </w:p>
          <w:p w14:paraId="2533A88F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.083, .131)</w:t>
            </w:r>
          </w:p>
        </w:tc>
      </w:tr>
      <w:tr w:rsidR="00D55E93" w:rsidRPr="00646F62" w14:paraId="553E1183" w14:textId="77777777" w:rsidTr="004E5466">
        <w:tblPrEx>
          <w:tblBorders>
            <w:top w:val="none" w:sz="0" w:space="0" w:color="auto"/>
          </w:tblBorders>
        </w:tblPrEx>
        <w:tc>
          <w:tcPr>
            <w:tcW w:w="1551" w:type="dxa"/>
            <w:shd w:val="clear" w:color="auto" w:fill="auto"/>
            <w:vAlign w:val="center"/>
          </w:tcPr>
          <w:p w14:paraId="3BCBA08F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Popularity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DDB5B81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.</w:t>
            </w: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</w:rPr>
              <w:t>281**</w:t>
            </w:r>
          </w:p>
          <w:p w14:paraId="33521744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.210, .351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F535667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</w:rPr>
              <w:t xml:space="preserve">-.080 </w:t>
            </w:r>
          </w:p>
          <w:p w14:paraId="6B26B14A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-.166, .006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66C5819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.</w:t>
            </w: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</w:rPr>
              <w:t xml:space="preserve">033** </w:t>
            </w:r>
          </w:p>
          <w:p w14:paraId="457C866E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.009, .056)</w:t>
            </w:r>
          </w:p>
        </w:tc>
      </w:tr>
      <w:tr w:rsidR="00D55E93" w:rsidRPr="00646F62" w14:paraId="6EA53190" w14:textId="77777777" w:rsidTr="004E5466">
        <w:tblPrEx>
          <w:tblBorders>
            <w:top w:val="none" w:sz="0" w:space="0" w:color="auto"/>
          </w:tblBorders>
        </w:tblPrEx>
        <w:tc>
          <w:tcPr>
            <w:tcW w:w="1551" w:type="dxa"/>
            <w:shd w:val="clear" w:color="auto" w:fill="auto"/>
            <w:vAlign w:val="center"/>
          </w:tcPr>
          <w:p w14:paraId="4932A97A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Age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79C93D3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 xml:space="preserve">.043 </w:t>
            </w:r>
          </w:p>
          <w:p w14:paraId="0CDFCBB7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-.092, .177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096D897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</w:rPr>
              <w:t xml:space="preserve">.157** </w:t>
            </w:r>
          </w:p>
          <w:p w14:paraId="35FFD9AB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.040, .274)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34E5388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</w:rPr>
              <w:t xml:space="preserve">.090* </w:t>
            </w:r>
          </w:p>
          <w:p w14:paraId="5EE7689D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.015, .164)</w:t>
            </w:r>
          </w:p>
        </w:tc>
      </w:tr>
      <w:tr w:rsidR="00D55E93" w:rsidRPr="00646F62" w14:paraId="41C9C8E5" w14:textId="77777777" w:rsidTr="004E5466">
        <w:tblPrEx>
          <w:tblBorders>
            <w:top w:val="none" w:sz="0" w:space="0" w:color="auto"/>
          </w:tblBorders>
        </w:tblPrEx>
        <w:tc>
          <w:tcPr>
            <w:tcW w:w="1551" w:type="dxa"/>
            <w:tcBorders>
              <w:bottom w:val="nil"/>
            </w:tcBorders>
            <w:shd w:val="clear" w:color="auto" w:fill="auto"/>
            <w:vAlign w:val="center"/>
          </w:tcPr>
          <w:p w14:paraId="526B5C0B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Gender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vAlign w:val="center"/>
          </w:tcPr>
          <w:p w14:paraId="7BB70036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</w:rPr>
              <w:t xml:space="preserve">.108** </w:t>
            </w:r>
          </w:p>
          <w:p w14:paraId="36901F3D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.039, .177)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vAlign w:val="center"/>
          </w:tcPr>
          <w:p w14:paraId="520B384F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 xml:space="preserve">-.022 </w:t>
            </w:r>
          </w:p>
          <w:p w14:paraId="137BFDAD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-.106, .062)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vAlign w:val="center"/>
          </w:tcPr>
          <w:p w14:paraId="16BF9A8F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b/>
                <w:color w:val="262626"/>
                <w:sz w:val="16"/>
                <w:szCs w:val="16"/>
              </w:rPr>
              <w:t xml:space="preserve">.029* </w:t>
            </w:r>
          </w:p>
          <w:p w14:paraId="4F992914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.006, .052)</w:t>
            </w:r>
          </w:p>
        </w:tc>
      </w:tr>
      <w:tr w:rsidR="00D55E93" w:rsidRPr="00646F62" w14:paraId="5F5CA132" w14:textId="77777777" w:rsidTr="004E5466">
        <w:tblPrEx>
          <w:tblBorders>
            <w:top w:val="none" w:sz="0" w:space="0" w:color="auto"/>
          </w:tblBorders>
        </w:tblPrEx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CD0DB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Constant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54F54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 xml:space="preserve">.078 </w:t>
            </w:r>
          </w:p>
          <w:p w14:paraId="0AD12768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-.071, .228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164C0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 xml:space="preserve">-.040 </w:t>
            </w:r>
          </w:p>
          <w:p w14:paraId="25E2D46C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-.158, .078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BEF55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 xml:space="preserve">.273 </w:t>
            </w:r>
          </w:p>
          <w:p w14:paraId="211936EB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(-.185, .731)</w:t>
            </w:r>
          </w:p>
        </w:tc>
      </w:tr>
      <w:tr w:rsidR="00D55E93" w:rsidRPr="001F6BBF" w14:paraId="24A241E4" w14:textId="77777777" w:rsidTr="004E5466">
        <w:tc>
          <w:tcPr>
            <w:tcW w:w="31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0F478" w14:textId="77777777" w:rsidR="00D55E93" w:rsidRPr="00646F62" w:rsidRDefault="00D55E93" w:rsidP="004E54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i/>
                <w:iCs/>
                <w:color w:val="262626"/>
                <w:sz w:val="16"/>
                <w:szCs w:val="16"/>
              </w:rPr>
              <w:t>Note: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FA2B8" w14:textId="77777777" w:rsidR="00D55E93" w:rsidRPr="00E545D3" w:rsidRDefault="00D55E93" w:rsidP="004E546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62626"/>
                <w:sz w:val="16"/>
                <w:szCs w:val="16"/>
              </w:rPr>
            </w:pPr>
            <w:r w:rsidRPr="00646F62">
              <w:rPr>
                <w:rFonts w:ascii="Arial" w:hAnsi="Arial" w:cs="Arial"/>
                <w:i/>
                <w:iCs/>
                <w:color w:val="262626"/>
                <w:sz w:val="16"/>
                <w:szCs w:val="16"/>
              </w:rPr>
              <w:t xml:space="preserve">p&lt;.05; </w:t>
            </w:r>
            <w:r w:rsidRPr="00646F62">
              <w:rPr>
                <w:rFonts w:ascii="Arial" w:hAnsi="Arial" w:cs="Arial"/>
                <w:bCs/>
                <w:i/>
                <w:iCs/>
                <w:color w:val="262626"/>
                <w:sz w:val="16"/>
                <w:szCs w:val="16"/>
              </w:rPr>
              <w:t xml:space="preserve">p&lt;.01; </w:t>
            </w:r>
            <w:r w:rsidRPr="00646F62">
              <w:rPr>
                <w:rFonts w:ascii="Arial" w:hAnsi="Arial" w:cs="Arial"/>
                <w:color w:val="262626"/>
                <w:sz w:val="16"/>
                <w:szCs w:val="16"/>
              </w:rPr>
              <w:t>p&lt;.001</w:t>
            </w:r>
          </w:p>
        </w:tc>
      </w:tr>
    </w:tbl>
    <w:p w14:paraId="7FC68185" w14:textId="77777777" w:rsidR="00D55E93" w:rsidRPr="0037743D" w:rsidRDefault="00D55E93" w:rsidP="00D55E93">
      <w:pPr>
        <w:rPr>
          <w:rFonts w:ascii="Times New Roman" w:hAnsi="Times New Roman" w:cs="Times New Roman"/>
          <w:b/>
          <w:sz w:val="22"/>
          <w:szCs w:val="22"/>
        </w:rPr>
      </w:pPr>
    </w:p>
    <w:p w14:paraId="20AC9062" w14:textId="5BC241DB" w:rsidR="00590A68" w:rsidRPr="00D55E93" w:rsidRDefault="00D55E93" w:rsidP="00D55E93"/>
    <w:sectPr w:rsidR="00590A68" w:rsidRPr="00D55E93" w:rsidSect="00F428A9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95BBB8" w14:textId="77777777" w:rsidR="00845A78" w:rsidRDefault="00D55E93">
    <w:pPr>
      <w:pStyle w:val="Footer"/>
      <w:ind w:right="360"/>
      <w:rPr>
        <w:rFonts w:ascii="Times New Roman" w:hAnsi="Times New Roman" w:cs="Times New Roman"/>
      </w:rPr>
    </w:pPr>
  </w:p>
  <w:p w14:paraId="764F7D66" w14:textId="77777777" w:rsidR="00845A78" w:rsidRDefault="00D55E93">
    <w:pPr>
      <w:rPr>
        <w:rFonts w:ascii="Times New Roman" w:hAnsi="Times New Roman" w:cs="Times New Roman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D51027" w14:textId="77777777" w:rsidR="00845A78" w:rsidRDefault="00D55E93">
    <w:pPr>
      <w:pStyle w:val="Header"/>
      <w:jc w:val="right"/>
      <w:rPr>
        <w:rFonts w:ascii="Times New Roman" w:hAnsi="Times New Roman" w:cs="Times New Roman"/>
        <w:b/>
        <w:bCs/>
        <w:sz w:val="22"/>
        <w:szCs w:val="22"/>
      </w:rPr>
    </w:pPr>
    <w:r>
      <w:rPr>
        <w:rFonts w:ascii="Times New Roman" w:hAnsi="Times New Roman" w:cs="Times New Roman"/>
        <w:b/>
        <w:bCs/>
        <w:sz w:val="22"/>
        <w:szCs w:val="22"/>
      </w:rPr>
      <w:t>Social Structure Social Behavior</w:t>
    </w:r>
  </w:p>
  <w:p w14:paraId="19D98442" w14:textId="77777777" w:rsidR="00845A78" w:rsidRDefault="00D55E93">
    <w:pPr>
      <w:pStyle w:val="Header"/>
      <w:rPr>
        <w:rFonts w:ascii="Times New Roman" w:hAnsi="Times New Roman" w:cs="Times New Roman"/>
      </w:rPr>
    </w:pPr>
  </w:p>
  <w:p w14:paraId="48B39485" w14:textId="77777777" w:rsidR="00845A78" w:rsidRDefault="00D55E93">
    <w:pPr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60A"/>
    <w:rsid w:val="00693750"/>
    <w:rsid w:val="00B2460A"/>
    <w:rsid w:val="00D55E93"/>
    <w:rsid w:val="00D92684"/>
    <w:rsid w:val="00EA04B3"/>
    <w:rsid w:val="00F4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A17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2460A"/>
    <w:pPr>
      <w:suppressAutoHyphens/>
    </w:pPr>
    <w:rPr>
      <w:rFonts w:ascii="Liberation Serif" w:eastAsia="SimSun" w:hAnsi="Liberation Serif" w:cs="Lucida Sans"/>
      <w:sz w:val="20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2460A"/>
  </w:style>
  <w:style w:type="character" w:customStyle="1" w:styleId="HeaderChar">
    <w:name w:val="Header Char"/>
    <w:basedOn w:val="DefaultParagraphFont"/>
    <w:link w:val="Header"/>
    <w:rsid w:val="00B2460A"/>
    <w:rPr>
      <w:rFonts w:ascii="Liberation Serif" w:eastAsia="SimSun" w:hAnsi="Liberation Serif" w:cs="Lucida Sans"/>
      <w:sz w:val="20"/>
      <w:szCs w:val="20"/>
      <w:lang w:eastAsia="zh-CN" w:bidi="hi-IN"/>
    </w:rPr>
  </w:style>
  <w:style w:type="paragraph" w:styleId="Footer">
    <w:name w:val="footer"/>
    <w:basedOn w:val="Normal"/>
    <w:link w:val="FooterChar"/>
    <w:rsid w:val="00B2460A"/>
  </w:style>
  <w:style w:type="character" w:customStyle="1" w:styleId="FooterChar">
    <w:name w:val="Footer Char"/>
    <w:basedOn w:val="DefaultParagraphFont"/>
    <w:link w:val="Footer"/>
    <w:rsid w:val="00B2460A"/>
    <w:rPr>
      <w:rFonts w:ascii="Liberation Serif" w:eastAsia="SimSun" w:hAnsi="Liberation Serif" w:cs="Lucida Sans"/>
      <w:sz w:val="20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Macintosh Word</Application>
  <DocSecurity>0</DocSecurity>
  <Lines>3</Lines>
  <Paragraphs>1</Paragraphs>
  <ScaleCrop>false</ScaleCrop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den Bos</dc:creator>
  <cp:keywords/>
  <dc:description/>
  <cp:lastModifiedBy>Wouter van den Bos</cp:lastModifiedBy>
  <cp:revision>2</cp:revision>
  <dcterms:created xsi:type="dcterms:W3CDTF">2017-09-16T14:45:00Z</dcterms:created>
  <dcterms:modified xsi:type="dcterms:W3CDTF">2017-09-16T14:45:00Z</dcterms:modified>
</cp:coreProperties>
</file>